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76E" w:rsidRDefault="0093176E" w:rsidP="0093176E">
      <w:pPr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Supplementary </w:t>
      </w:r>
      <w:r w:rsidRPr="00C745D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>1</w:t>
      </w:r>
      <w:r w:rsidRPr="00C745D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: Hematological parameters and blood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>chemistry</w:t>
      </w:r>
      <w:r w:rsidRPr="00C745D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in </w:t>
      </w:r>
      <w:r w:rsidRPr="00C745D0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en-US" w:eastAsia="da-DK"/>
        </w:rPr>
        <w:t>Experiment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en-US" w:eastAsia="da-DK"/>
        </w:rPr>
        <w:t xml:space="preserve"> 4</w:t>
      </w:r>
    </w:p>
    <w:tbl>
      <w:tblPr>
        <w:tblW w:w="7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3"/>
        <w:gridCol w:w="1202"/>
        <w:gridCol w:w="1323"/>
        <w:gridCol w:w="1323"/>
        <w:gridCol w:w="650"/>
      </w:tblGrid>
      <w:tr w:rsidR="0093176E" w:rsidRPr="00AC0CD9" w:rsidTr="00567974">
        <w:trPr>
          <w:trHeight w:val="589"/>
        </w:trPr>
        <w:tc>
          <w:tcPr>
            <w:tcW w:w="2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C745D0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C74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 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0120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Time </w:t>
            </w:r>
            <w:proofErr w:type="spellStart"/>
            <w:r w:rsidRPr="000120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fter</w:t>
            </w:r>
            <w:proofErr w:type="spellEnd"/>
          </w:p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0120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S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hours</w:t>
            </w:r>
            <w:proofErr w:type="spellEnd"/>
            <w:r w:rsidRPr="000120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E-BC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E-IF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p </w:t>
            </w:r>
          </w:p>
        </w:tc>
      </w:tr>
      <w:tr w:rsidR="0093176E" w:rsidRPr="00AC0CD9" w:rsidTr="00567974">
        <w:trPr>
          <w:trHeight w:val="289"/>
        </w:trPr>
        <w:tc>
          <w:tcPr>
            <w:tcW w:w="28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l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eucocyte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 xml:space="preserve">9 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/L) 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8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)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.4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.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.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289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Neutrophi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9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4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.1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.0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.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7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289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Lymphocyte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9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4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5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289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Monocyte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9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1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1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2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4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1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0.05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289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Platelet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9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49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08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80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80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5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4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6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289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C745D0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 xml:space="preserve">R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b</w:t>
            </w: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 xml:space="preserve">loo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c</w:t>
            </w: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ells (10</w:t>
            </w: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da-DK"/>
              </w:rPr>
              <w:t>12</w:t>
            </w: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cells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0 (0.2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6 (0.1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6 (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2 (0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4 (0.1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0 (0.3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289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Hemoglobin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g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2 (0.4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2 (0.1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8 (0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4 (0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6 (0.2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2 (0.4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289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Hematocrit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%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1.2 (1.5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.2 (1.0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.4 (1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.4 (1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15"/>
        </w:trPr>
        <w:tc>
          <w:tcPr>
            <w:tcW w:w="2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.9 (1.1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.7 (5.2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30"/>
        </w:trPr>
        <w:tc>
          <w:tcPr>
            <w:tcW w:w="735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Bloo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chemist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arter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)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pH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.42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.39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.47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.50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.50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.45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3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Bas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e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xces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mmol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.0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2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3.1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1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.8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8.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.2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3.7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3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Bicarbonate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mmol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8.1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7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27.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6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76C54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0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1.6 (0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S</w:t>
            </w:r>
          </w:p>
        </w:tc>
      </w:tr>
      <w:tr w:rsidR="0093176E" w:rsidRPr="00076C54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0.5 (0.7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7.7 (1.1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&lt;0.05</w:t>
            </w:r>
          </w:p>
        </w:tc>
      </w:tr>
      <w:tr w:rsidR="0093176E" w:rsidRPr="00076C54" w:rsidTr="00567974">
        <w:trPr>
          <w:trHeight w:val="300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Lactate (mmol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76C5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 w:rsidRPr="0001208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 w:rsidRPr="00076C5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0.1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76C5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 (0.2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76C5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76C54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76C5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76C5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 (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76C5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 (0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76C54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076C54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lastRenderedPageBreak/>
              <w:t>pO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da-DK"/>
              </w:rPr>
              <w:t>2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mmHg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01.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.9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83.4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6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8.8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69.9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05.9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.6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73.1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.4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pCO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da-DK"/>
              </w:rPr>
              <w:t>2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mmHg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5.1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3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6.8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9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4.2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2.2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0.9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9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1.1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1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Na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+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mmol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2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61.9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.5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49.8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48.4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48.8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0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148.5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.6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K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 xml:space="preserve">+ 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(mmol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.7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.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.2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.3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.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)</w:t>
            </w:r>
          </w:p>
        </w:tc>
        <w:tc>
          <w:tcPr>
            <w:tcW w:w="13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4.6 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76C54" w:rsidTr="00567974">
        <w:trPr>
          <w:trHeight w:val="300"/>
        </w:trPr>
        <w:tc>
          <w:tcPr>
            <w:tcW w:w="285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Glucose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mmol/L)</w:t>
            </w:r>
          </w:p>
        </w:tc>
        <w:tc>
          <w:tcPr>
            <w:tcW w:w="12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72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</w:t>
            </w: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84.4)</w:t>
            </w:r>
          </w:p>
        </w:tc>
        <w:tc>
          <w:tcPr>
            <w:tcW w:w="132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68.3 (84.9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S</w:t>
            </w:r>
          </w:p>
        </w:tc>
      </w:tr>
      <w:tr w:rsidR="0093176E" w:rsidRPr="00076C54" w:rsidTr="00567974">
        <w:trPr>
          <w:trHeight w:val="300"/>
        </w:trPr>
        <w:tc>
          <w:tcPr>
            <w:tcW w:w="2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.0</w:t>
            </w: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35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1.3 (27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S</w:t>
            </w:r>
          </w:p>
        </w:tc>
      </w:tr>
      <w:tr w:rsidR="0093176E" w:rsidRPr="00076C54" w:rsidTr="00567974">
        <w:trPr>
          <w:trHeight w:val="315"/>
        </w:trPr>
        <w:tc>
          <w:tcPr>
            <w:tcW w:w="28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64.2 (29.9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32.3 (65.5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1208B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01208B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S</w:t>
            </w:r>
          </w:p>
        </w:tc>
      </w:tr>
    </w:tbl>
    <w:p w:rsidR="0093176E" w:rsidRDefault="0093176E" w:rsidP="0093176E">
      <w:pPr>
        <w:ind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Hematological parameters and blood chemistry for preterm animals, infused with </w:t>
      </w:r>
      <w:r w:rsidRPr="00BF6E66">
        <w:rPr>
          <w:rFonts w:ascii="Times New Roman" w:eastAsia="Times New Roman" w:hAnsi="Times New Roman" w:cs="Times New Roman"/>
          <w:i/>
          <w:color w:val="000000"/>
          <w:lang w:val="en-US" w:eastAsia="da-DK"/>
        </w:rPr>
        <w:t>Staphylococcus epidermidis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(SE) and fed either bovine colostrum (BC) or infant formula (IF). </w:t>
      </w:r>
      <w:r w:rsidRPr="00C745D0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Data presented as means with corresponding standard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error, p values less than 0.1 are presented p values less than 0.05 are considered significant</w:t>
      </w:r>
      <w:r w:rsidRPr="00C745D0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. </w:t>
      </w:r>
      <w:r w:rsidRPr="00556A09">
        <w:rPr>
          <w:rFonts w:ascii="Times New Roman" w:eastAsia="Times New Roman" w:hAnsi="Times New Roman" w:cs="Times New Roman"/>
          <w:color w:val="000000"/>
          <w:lang w:val="en-US" w:eastAsia="da-DK"/>
        </w:rPr>
        <w:t>NS: Not significant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textWrapping" w:clear="all"/>
      </w:r>
    </w:p>
    <w:p w:rsidR="0093176E" w:rsidRDefault="0093176E" w:rsidP="0093176E">
      <w:pPr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>Supplementary Table 2</w:t>
      </w:r>
      <w:r w:rsidRPr="00C745D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>: Hematolog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>y</w:t>
      </w:r>
      <w:r w:rsidRPr="00C745D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 and thromboelastographic parameters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 in</w:t>
      </w:r>
      <w:r w:rsidRPr="00C745D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en-US" w:eastAsia="da-DK"/>
        </w:rPr>
        <w:t>Experiment 5</w:t>
      </w:r>
    </w:p>
    <w:tbl>
      <w:tblPr>
        <w:tblW w:w="7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1"/>
        <w:gridCol w:w="1213"/>
        <w:gridCol w:w="1125"/>
        <w:gridCol w:w="1125"/>
        <w:gridCol w:w="650"/>
      </w:tblGrid>
      <w:tr w:rsidR="0093176E" w:rsidRPr="00AC0CD9" w:rsidTr="00567974">
        <w:trPr>
          <w:trHeight w:val="735"/>
        </w:trPr>
        <w:tc>
          <w:tcPr>
            <w:tcW w:w="3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C745D0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C745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 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176E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0A4B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 xml:space="preserve">Time after SE </w:t>
            </w:r>
          </w:p>
          <w:p w:rsidR="0093176E" w:rsidRPr="000A4B31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</w:pPr>
            <w:r w:rsidRPr="000A4B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hours</w:t>
            </w:r>
            <w:r w:rsidRPr="000A4B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a-DK"/>
              </w:rPr>
              <w:t>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E-IF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E-PP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p</w:t>
            </w:r>
          </w:p>
          <w:p w:rsidR="0093176E" w:rsidRPr="00AC0CD9" w:rsidRDefault="0093176E" w:rsidP="00567974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l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eucocyte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 xml:space="preserve">9 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/L) 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.4 (0.4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3.5 (0.6)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.3 (0.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4.5 (1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3.7 (1.1)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3.9 (1.0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Neutrophi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9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/L)</w:t>
            </w:r>
          </w:p>
        </w:tc>
        <w:tc>
          <w:tcPr>
            <w:tcW w:w="121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0 (0.3)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7 (0.5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6F6F3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2 (0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.9 (0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9 (0.6)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.4 (0.8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Lymphocyte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9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/L)</w:t>
            </w:r>
          </w:p>
        </w:tc>
        <w:tc>
          <w:tcPr>
            <w:tcW w:w="121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3 (0.2)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7 (0.2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9 (0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4 (0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5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4 (0.4)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1.4 (0.2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Monocyte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9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/L)</w:t>
            </w:r>
          </w:p>
        </w:tc>
        <w:tc>
          <w:tcPr>
            <w:tcW w:w="121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06 (0.01)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10 (0.00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1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10 (0.0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10 (0.0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20 (0.10)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10 (0.00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Platelet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10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da-DK"/>
              </w:rPr>
              <w:t>9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ells/L)</w:t>
            </w:r>
          </w:p>
        </w:tc>
        <w:tc>
          <w:tcPr>
            <w:tcW w:w="121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30 (37)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98 (39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61 (4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86 (3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87 (62)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251 (39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C745D0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</w:pP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 xml:space="preserve">R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b</w:t>
            </w: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 xml:space="preserve">loo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c</w:t>
            </w: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ells (10</w:t>
            </w: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da-DK"/>
              </w:rPr>
              <w:t>12</w:t>
            </w:r>
            <w:r w:rsidRPr="00C745D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a-DK"/>
              </w:rPr>
              <w:t>cells/L)</w:t>
            </w:r>
          </w:p>
        </w:tc>
        <w:tc>
          <w:tcPr>
            <w:tcW w:w="121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3.8 (0.2)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4.0 (0.2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3.5 (0.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3.8 (0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3.8 (0.2)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3.8 (0.2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Hemoglobin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g/L)</w:t>
            </w:r>
          </w:p>
        </w:tc>
        <w:tc>
          <w:tcPr>
            <w:tcW w:w="121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5.2 (0.3)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5.6 (0.3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4.9 (0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5.4 (0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5.1 (0.3)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5.1 (0.3)</w:t>
            </w:r>
          </w:p>
        </w:tc>
        <w:tc>
          <w:tcPr>
            <w:tcW w:w="6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Hematocrite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L/L)</w:t>
            </w:r>
          </w:p>
        </w:tc>
        <w:tc>
          <w:tcPr>
            <w:tcW w:w="121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3 (0.0)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3 (0.0)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00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3 (0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8 (0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0A76D5" w:rsidTr="00567974">
        <w:trPr>
          <w:trHeight w:val="315"/>
        </w:trPr>
        <w:tc>
          <w:tcPr>
            <w:tcW w:w="3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3 (0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hAnsi="Times New Roman" w:cs="Times New Roman"/>
                <w:color w:val="000000"/>
              </w:rPr>
              <w:t>0.3 (0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0A76D5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0A76D5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30"/>
        </w:trPr>
        <w:tc>
          <w:tcPr>
            <w:tcW w:w="730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Thromboelasography</w:t>
            </w:r>
            <w:proofErr w:type="spellEnd"/>
          </w:p>
        </w:tc>
      </w:tr>
      <w:tr w:rsidR="0093176E" w:rsidRPr="00AC0CD9" w:rsidTr="00567974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Reaction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t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ime, R (min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0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.4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oagulation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time, K (min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6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8 (0.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Angle (°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8.5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5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7.0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9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Maxim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a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mplituide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mm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6.0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0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9.7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6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lot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s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trength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(Kd/</w:t>
            </w: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sc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.0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.7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9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Lysi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3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min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2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5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  <w:tr w:rsidR="0093176E" w:rsidRPr="00AC0CD9" w:rsidTr="00567974">
        <w:trPr>
          <w:trHeight w:val="315"/>
        </w:trPr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proofErr w:type="spellStart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Lysis</w:t>
            </w:r>
            <w:proofErr w:type="spellEnd"/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6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 xml:space="preserve"> </w:t>
            </w:r>
            <w:r w:rsidRPr="00AC0C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min (%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0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4 (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.1</w:t>
            </w: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76E" w:rsidRPr="00AC0CD9" w:rsidRDefault="0093176E" w:rsidP="0056797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AC0CD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S</w:t>
            </w:r>
          </w:p>
        </w:tc>
      </w:tr>
    </w:tbl>
    <w:p w:rsidR="0093176E" w:rsidRDefault="0093176E" w:rsidP="0093176E">
      <w:pPr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Hematological and thromboelastographic parameters for preterm animals, immunized with maternal plasma, infused with </w:t>
      </w:r>
      <w:r w:rsidRPr="00BF6E66">
        <w:rPr>
          <w:rFonts w:ascii="Times New Roman" w:eastAsia="Times New Roman" w:hAnsi="Times New Roman" w:cs="Times New Roman"/>
          <w:i/>
          <w:color w:val="000000"/>
          <w:lang w:val="en-US" w:eastAsia="da-DK"/>
        </w:rPr>
        <w:t>Staphylococcus epidermidis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(SE) and fed infant formula (IF) with or without addition of porcine plasma (PP). </w:t>
      </w:r>
      <w:r w:rsidRPr="00C745D0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Data presented as means with corresponding standard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error, p values less than 0.1 are presented p values less than 0.05 are considered significant</w:t>
      </w:r>
      <w:r w:rsidRPr="00C745D0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NS: Not significant.</w:t>
      </w:r>
    </w:p>
    <w:p w:rsidR="0093176E" w:rsidRDefault="0093176E" w:rsidP="0093176E">
      <w:pPr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560395" w:rsidRDefault="00560395">
      <w:bookmarkStart w:id="0" w:name="_GoBack"/>
      <w:bookmarkEnd w:id="0"/>
    </w:p>
    <w:sectPr w:rsidR="0056039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6E"/>
    <w:rsid w:val="00560395"/>
    <w:rsid w:val="00667677"/>
    <w:rsid w:val="007628DD"/>
    <w:rsid w:val="0093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663D36-03F2-4F01-8AB7-9C0BC1FA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176E"/>
    <w:pPr>
      <w:spacing w:after="0" w:line="480" w:lineRule="auto"/>
      <w:ind w:firstLine="432"/>
      <w:jc w:val="both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æk</dc:creator>
  <cp:keywords/>
  <dc:description/>
  <cp:lastModifiedBy>Ole Bæk</cp:lastModifiedBy>
  <cp:revision>1</cp:revision>
  <dcterms:created xsi:type="dcterms:W3CDTF">2020-02-25T10:24:00Z</dcterms:created>
  <dcterms:modified xsi:type="dcterms:W3CDTF">2020-02-25T10:24:00Z</dcterms:modified>
</cp:coreProperties>
</file>